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BE7B4" w14:textId="77777777" w:rsidR="00FD6E06" w:rsidRPr="00FD6E06" w:rsidRDefault="00FD6E06" w:rsidP="00850F56">
      <w:pPr>
        <w:tabs>
          <w:tab w:val="right" w:pos="15398"/>
        </w:tabs>
        <w:ind w:left="15398" w:hanging="15398"/>
        <w:rPr>
          <w:rStyle w:val="Textoennegrita"/>
          <w:rFonts w:ascii="Lucida Sans" w:hAnsi="Lucida Sans"/>
          <w:sz w:val="32"/>
          <w:szCs w:val="32"/>
        </w:rPr>
      </w:pPr>
      <w:r w:rsidRPr="00FD6E06">
        <w:rPr>
          <w:rStyle w:val="Textoennegrita"/>
          <w:rFonts w:ascii="Lucida Sans" w:hAnsi="Lucida Sans"/>
          <w:sz w:val="32"/>
          <w:szCs w:val="32"/>
        </w:rPr>
        <w:t>PRISMA-P 2015 Checklist</w:t>
      </w:r>
      <w:r w:rsidR="00F901FE">
        <w:rPr>
          <w:rStyle w:val="Textoennegrita"/>
          <w:rFonts w:ascii="Lucida Sans" w:hAnsi="Lucida Sans"/>
          <w:sz w:val="32"/>
          <w:szCs w:val="32"/>
        </w:rPr>
        <w:tab/>
      </w:r>
    </w:p>
    <w:p w14:paraId="22A4ABCD" w14:textId="77777777" w:rsidR="00FD6E06" w:rsidRDefault="00FD6E06" w:rsidP="00FD6E06">
      <w:pPr>
        <w:pStyle w:val="Ttulo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Textoennegrita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Textoennegrita"/>
          <w:rFonts w:ascii="Lucida Sans" w:hAnsi="Lucida Sans"/>
          <w:sz w:val="22"/>
          <w:szCs w:val="22"/>
        </w:rPr>
        <w:t xml:space="preserve">for </w:t>
      </w:r>
      <w:r w:rsidR="00CA6DD4">
        <w:rPr>
          <w:rStyle w:val="Textoennegrita"/>
          <w:rFonts w:ascii="Lucida Sans" w:hAnsi="Lucida Sans"/>
          <w:sz w:val="22"/>
          <w:szCs w:val="22"/>
        </w:rPr>
        <w:t>use</w:t>
      </w:r>
      <w:r>
        <w:rPr>
          <w:rStyle w:val="Textoennegrita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Textoennegrita"/>
          <w:rFonts w:ascii="Lucida Sans" w:hAnsi="Lucida Sans"/>
          <w:sz w:val="22"/>
          <w:szCs w:val="22"/>
        </w:rPr>
        <w:t xml:space="preserve"> systematic review</w:t>
      </w:r>
      <w:r>
        <w:rPr>
          <w:rStyle w:val="Textoennegrita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Textoennegrita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Textoennegrita"/>
          <w:rFonts w:ascii="Lucida Sans" w:hAnsi="Lucida Sans"/>
          <w:sz w:val="22"/>
          <w:szCs w:val="22"/>
        </w:rPr>
        <w:t xml:space="preserve"> </w:t>
      </w:r>
      <w:r w:rsidRPr="00FD6E06">
        <w:rPr>
          <w:rStyle w:val="Textoennegrita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25F8EEC" w14:textId="77777777" w:rsidR="00474025" w:rsidRPr="00474025" w:rsidRDefault="00474025" w:rsidP="00FD6E06">
      <w:pPr>
        <w:pStyle w:val="Ttulo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Textoennegrita"/>
          <w:rFonts w:ascii="Lucida Sans" w:hAnsi="Lucida Sans"/>
          <w:sz w:val="22"/>
          <w:szCs w:val="22"/>
        </w:rPr>
        <w:t>Moher D</w:t>
      </w:r>
      <w:r>
        <w:rPr>
          <w:rStyle w:val="Textoennegrita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Textoennegrita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15443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82"/>
      </w:tblGrid>
      <w:tr w:rsidR="0068643A" w:rsidRPr="00EE17D5" w14:paraId="7797D229" w14:textId="77777777" w:rsidTr="002D4B3F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6FAB7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B4EF8E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FAE65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691AA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43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2FE602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1F8B04B" w14:textId="77777777" w:rsidTr="002D4B3F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665D6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1A825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077E2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80694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F5395F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43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AD288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5B5B601" w14:textId="77777777" w:rsidTr="002D4B3F">
        <w:trPr>
          <w:tblCellSpacing w:w="15" w:type="dxa"/>
        </w:trPr>
        <w:tc>
          <w:tcPr>
            <w:tcW w:w="15383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C8FDA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6535C7" w14:textId="77777777" w:rsidTr="002D4B3F">
        <w:trPr>
          <w:tblCellSpacing w:w="15" w:type="dxa"/>
        </w:trPr>
        <w:tc>
          <w:tcPr>
            <w:tcW w:w="15383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400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8E2B31" w14:textId="77777777" w:rsidTr="002D4B3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CDB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A62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ABD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29C33" w14:textId="0624074D" w:rsidR="0068643A" w:rsidRPr="00FD6E06" w:rsidRDefault="00B91DC9" w:rsidP="007D39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EFE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93620" w14:textId="271A6BD3" w:rsidR="0068643A" w:rsidRPr="00FD6E06" w:rsidRDefault="000865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  <w:r w:rsidR="004730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685CFDF8" w14:textId="77777777" w:rsidTr="002D4B3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BA7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15B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903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6DB0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112090" w14:textId="5AFA227C" w:rsidR="0068643A" w:rsidRPr="00FD6E06" w:rsidRDefault="00B91D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1AFC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5016C0F" w14:textId="77777777" w:rsidTr="002D4B3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813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2FB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888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BCDE9" w14:textId="79981A97" w:rsidR="0068643A" w:rsidRPr="00FD6E06" w:rsidRDefault="000243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24385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573611" w14:textId="70C38681" w:rsidR="0068643A" w:rsidRPr="00FD6E06" w:rsidRDefault="000243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4385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1FC86" w14:textId="6F91ECBE" w:rsidR="0068643A" w:rsidRPr="00FD6E06" w:rsidRDefault="000865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7718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4730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6A971B66" w14:textId="77777777" w:rsidTr="002D4B3F">
        <w:trPr>
          <w:tblCellSpacing w:w="15" w:type="dxa"/>
        </w:trPr>
        <w:tc>
          <w:tcPr>
            <w:tcW w:w="15383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B4A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57F7DD" w14:textId="77777777" w:rsidTr="002D4B3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311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27A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019D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8316C" w14:textId="11FDAD24" w:rsidR="0068643A" w:rsidRPr="00FD6E06" w:rsidRDefault="00B91D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8CE7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CCB16" w14:textId="64BCD9DD" w:rsidR="0068643A" w:rsidRPr="00FD6E06" w:rsidRDefault="000865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0243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0</w:t>
            </w:r>
          </w:p>
        </w:tc>
      </w:tr>
      <w:tr w:rsidR="0068643A" w:rsidRPr="00FD6E06" w14:paraId="1DD14059" w14:textId="77777777" w:rsidTr="002D4B3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CB0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089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1AF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D8351" w14:textId="0931ABBB" w:rsidR="0068643A" w:rsidRPr="00FD6E06" w:rsidRDefault="00B91D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039C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951848" w14:textId="5232264B" w:rsidR="0068643A" w:rsidRPr="00FD6E06" w:rsidRDefault="000865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0243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C14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F40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243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2C14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F40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116DB60E" w14:textId="77777777" w:rsidTr="002D4B3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E67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369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0A4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CD93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BD37A" w14:textId="04E10DB8" w:rsidR="0068643A" w:rsidRPr="00FD6E06" w:rsidRDefault="003555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DCB08C" w14:textId="2A5D8B52" w:rsidR="0068643A" w:rsidRPr="00FD6E06" w:rsidRDefault="003555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applicable </w:t>
            </w:r>
          </w:p>
        </w:tc>
      </w:tr>
      <w:tr w:rsidR="0068643A" w:rsidRPr="00FD6E06" w14:paraId="190346CB" w14:textId="77777777" w:rsidTr="002D4B3F">
        <w:trPr>
          <w:tblCellSpacing w:w="15" w:type="dxa"/>
        </w:trPr>
        <w:tc>
          <w:tcPr>
            <w:tcW w:w="15383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DE1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8DA10F" w14:textId="77777777" w:rsidTr="002D4B3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FAB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001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D35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CC76E" w14:textId="2C9DEE57" w:rsidR="0068643A" w:rsidRPr="00FD6E06" w:rsidRDefault="003529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29BF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B92F1" w14:textId="7C87064B" w:rsidR="0068643A" w:rsidRPr="00FD6E06" w:rsidRDefault="003529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29BF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20E212" w14:textId="420780FC" w:rsidR="0068643A" w:rsidRPr="00FD6E06" w:rsidRDefault="003529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3</w:t>
            </w:r>
            <w:r w:rsid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E0DCCF9" w14:textId="77777777" w:rsidTr="002D4B3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892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96D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605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E6FB1" w14:textId="313FCA0B" w:rsidR="0068643A" w:rsidRPr="00FD6E06" w:rsidRDefault="000243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4385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FAA72" w14:textId="769ACF20" w:rsidR="0068643A" w:rsidRPr="00FD6E06" w:rsidRDefault="000243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24385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ACCC0" w14:textId="06575E6C" w:rsidR="0068643A" w:rsidRPr="00FD6E06" w:rsidRDefault="005E69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29BDA01C" w14:textId="77777777" w:rsidTr="002D4B3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D43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727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3F6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73B3C9" w14:textId="45CA3771" w:rsidR="0068643A" w:rsidRPr="00FD6E06" w:rsidRDefault="000243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4385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4FD76" w14:textId="6D60EC7D" w:rsidR="0068643A" w:rsidRPr="00FD6E06" w:rsidRDefault="000243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24385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C70BD" w14:textId="50728C03" w:rsidR="0068643A" w:rsidRPr="00FD6E06" w:rsidRDefault="005E69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14:paraId="197FD7E3" w14:textId="77777777" w:rsidTr="002D4B3F">
        <w:trPr>
          <w:tblCellSpacing w:w="15" w:type="dxa"/>
        </w:trPr>
        <w:tc>
          <w:tcPr>
            <w:tcW w:w="15383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AB4146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9FAE93C" w14:textId="77777777" w:rsidTr="002D4B3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9ED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62A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497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21B1B" w14:textId="5814E80E" w:rsidR="0068643A" w:rsidRPr="00FD6E06" w:rsidRDefault="00B91D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E681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30D88" w14:textId="6B4BB094" w:rsidR="0068643A" w:rsidRPr="00FD6E06" w:rsidRDefault="006438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9</w:t>
            </w:r>
            <w:r w:rsidR="006D67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D0A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</w:t>
            </w:r>
          </w:p>
        </w:tc>
      </w:tr>
      <w:tr w:rsidR="0068643A" w:rsidRPr="00FD6E06" w14:paraId="062E2407" w14:textId="77777777" w:rsidTr="002D4B3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259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307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02B2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Hlk89691352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bookmarkEnd w:id="1"/>
          <w:p w14:paraId="7F8523A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4C004" w14:textId="2EFEF1A1" w:rsidR="0068643A" w:rsidRPr="00FD6E06" w:rsidRDefault="00B91D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71B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6BE45" w14:textId="66C5D48C" w:rsidR="0068643A" w:rsidRPr="006C24AB" w:rsidRDefault="005D7F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9D0A81"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D0A81"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CA6F3F"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B4AE3" w:rsidRPr="00FD6E06" w14:paraId="406EB495" w14:textId="77777777" w:rsidTr="002D4B3F">
        <w:trPr>
          <w:tblCellSpacing w:w="15" w:type="dxa"/>
        </w:trPr>
        <w:tc>
          <w:tcPr>
            <w:tcW w:w="15383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328D48B" w14:textId="77777777" w:rsidR="00BB4AE3" w:rsidRPr="006C24AB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24A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11474D" w14:textId="77777777" w:rsidTr="002D4B3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29B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279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D4D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109DDA" w14:textId="3390D8F0" w:rsidR="0068643A" w:rsidRPr="00FD6E06" w:rsidRDefault="00B91D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8477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6E73A" w14:textId="237126A3" w:rsidR="0068643A" w:rsidRPr="006C24AB" w:rsidRDefault="005830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</w:t>
            </w:r>
            <w:r w:rsidR="002D4B3F"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2D4B3F"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</w:tr>
      <w:tr w:rsidR="0068643A" w:rsidRPr="00FD6E06" w14:paraId="06CC71B9" w14:textId="77777777" w:rsidTr="002D4B3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94D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58DD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42B3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DE946" w14:textId="2F06376A" w:rsidR="0068643A" w:rsidRPr="00FD6E06" w:rsidRDefault="00B91D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B13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434C21" w14:textId="76F57491" w:rsidR="0068643A" w:rsidRPr="006C24AB" w:rsidRDefault="005830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</w:t>
            </w:r>
            <w:r w:rsidR="002D4B3F"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-151</w:t>
            </w:r>
          </w:p>
        </w:tc>
      </w:tr>
      <w:tr w:rsidR="0068643A" w:rsidRPr="00FD6E06" w14:paraId="15751F2B" w14:textId="77777777" w:rsidTr="002D4B3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370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42F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E3D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D4B5B" w14:textId="03C0F852" w:rsidR="0068643A" w:rsidRPr="00FD6E06" w:rsidRDefault="00B91D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F0AD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8D08A" w14:textId="243DD7FC" w:rsidR="0068643A" w:rsidRPr="006C24AB" w:rsidRDefault="00C53E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3</w:t>
            </w:r>
          </w:p>
        </w:tc>
      </w:tr>
      <w:tr w:rsidR="00BB4AE3" w:rsidRPr="00FD6E06" w14:paraId="3BA5E9E2" w14:textId="77777777" w:rsidTr="002D4B3F">
        <w:trPr>
          <w:tblCellSpacing w:w="15" w:type="dxa"/>
        </w:trPr>
        <w:tc>
          <w:tcPr>
            <w:tcW w:w="15383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970B7" w14:textId="77777777" w:rsidR="00BB4AE3" w:rsidRPr="006C24AB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24A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6C24A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4668EE6" w14:textId="77777777" w:rsidTr="002D4B3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A4E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2D3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519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1BE63" w14:textId="756822CC" w:rsidR="0068643A" w:rsidRPr="00FD6E06" w:rsidRDefault="00B91D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1D4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501C9D" w14:textId="751A3855" w:rsidR="0068643A" w:rsidRPr="006C24AB" w:rsidRDefault="00B44A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</w:t>
            </w:r>
            <w:r w:rsidR="0016204A"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16204A"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68643A" w:rsidRPr="00FD6E06" w14:paraId="667A18B4" w14:textId="77777777" w:rsidTr="002D4B3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4DB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7B3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971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B22889" w14:textId="63E7E6F1" w:rsidR="0068643A" w:rsidRPr="00FD6E06" w:rsidRDefault="00B91D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C9EE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D0E4B" w14:textId="3305B572" w:rsidR="0068643A" w:rsidRPr="006C24AB" w:rsidRDefault="00B44A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</w:t>
            </w:r>
            <w:r w:rsidR="0016204A"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  <w:r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16204A"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68643A" w:rsidRPr="00FD6E06" w14:paraId="4CD8C67F" w14:textId="77777777" w:rsidTr="002D4B3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299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4AE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615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5032A" w14:textId="436F51EC" w:rsidR="0068643A" w:rsidRPr="00FD6E06" w:rsidRDefault="00B91D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272D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17596" w14:textId="476F7F89" w:rsidR="0068643A" w:rsidRPr="006C24AB" w:rsidRDefault="00B44A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</w:t>
            </w:r>
            <w:r w:rsidR="0016204A"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  <w:r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16204A"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68643A" w:rsidRPr="00FD6E06" w14:paraId="4CA6F5D1" w14:textId="77777777" w:rsidTr="002D4B3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3C9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8E7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1CC6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91908" w14:textId="19F11FF9" w:rsidR="0068643A" w:rsidRPr="00FD6E06" w:rsidRDefault="00B91D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221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715A6E" w14:textId="39E53EE1" w:rsidR="0068643A" w:rsidRPr="006C24AB" w:rsidRDefault="00824B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2. Line 1</w:t>
            </w:r>
            <w:r w:rsidR="0016204A"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68643A" w:rsidRPr="00FD6E06" w14:paraId="0BD9F6C2" w14:textId="77777777" w:rsidTr="002D4B3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134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BC0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459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B3F80" w14:textId="792B7338" w:rsidR="0068643A" w:rsidRPr="00FD6E06" w:rsidRDefault="00B91D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3000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863632" w14:textId="61ED29BA" w:rsidR="0068643A" w:rsidRPr="006C24AB" w:rsidRDefault="009539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2. Line 1</w:t>
            </w:r>
            <w:r w:rsidR="0016204A"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68643A" w:rsidRPr="00FD6E06" w14:paraId="34710C20" w14:textId="77777777" w:rsidTr="002D4B3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C14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1493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DF3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8F65B" w14:textId="5ED0C5F4" w:rsidR="0068643A" w:rsidRPr="00FD6E06" w:rsidRDefault="009539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5397C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FCCBD" w14:textId="59786518" w:rsidR="0068643A" w:rsidRPr="00FD6E06" w:rsidRDefault="009539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5397C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E33AC" w14:textId="14BC6873" w:rsidR="0068643A" w:rsidRPr="006C24AB" w:rsidRDefault="009539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14:paraId="24C98DBC" w14:textId="77777777" w:rsidTr="002D4B3F">
        <w:trPr>
          <w:tblCellSpacing w:w="15" w:type="dxa"/>
        </w:trPr>
        <w:tc>
          <w:tcPr>
            <w:tcW w:w="15383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EAFBC4" w14:textId="77777777" w:rsidR="00BB4AE3" w:rsidRPr="006C24AB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24A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353B024" w14:textId="77777777" w:rsidTr="002D4B3F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4F1E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C2B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445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E77C3" w14:textId="37F232A5" w:rsidR="0068643A" w:rsidRPr="00FD6E06" w:rsidRDefault="00257C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55F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969EB8" w14:textId="478D2B72" w:rsidR="0068643A" w:rsidRPr="006C24AB" w:rsidRDefault="00824B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</w:t>
            </w:r>
            <w:r w:rsidR="002D4B3F"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  <w:r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2D4B3F" w:rsidRPr="006C2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</w:t>
            </w:r>
          </w:p>
        </w:tc>
      </w:tr>
      <w:tr w:rsidR="0068643A" w:rsidRPr="00FD6E06" w14:paraId="711CF115" w14:textId="77777777" w:rsidTr="002D4B3F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930D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47B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9A3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3E3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A0927" w14:textId="19514E90" w:rsidR="0068643A" w:rsidRPr="00FD6E06" w:rsidRDefault="005E69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E69E9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BDC435" w14:textId="2AE3624E" w:rsidR="0068643A" w:rsidRPr="00FD6E06" w:rsidRDefault="00257C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54E5FE5A" w14:textId="77777777" w:rsidTr="002D4B3F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99C9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8AD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91D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9C9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E82F4C" w14:textId="08E73211" w:rsidR="0068643A" w:rsidRPr="00FD6E06" w:rsidRDefault="005E69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E69E9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B4FEC" w14:textId="50856B70" w:rsidR="0068643A" w:rsidRPr="00FD6E06" w:rsidRDefault="00257C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00DA1C2B" w14:textId="77777777" w:rsidTr="002D4B3F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BB8E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274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95E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80F20" w14:textId="1AEE7650" w:rsidR="0068643A" w:rsidRPr="00FD6E06" w:rsidRDefault="005E69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9E9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D91265" w14:textId="097AD1A7" w:rsidR="0068643A" w:rsidRPr="00FD6E06" w:rsidRDefault="005E69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E69E9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A38961" w14:textId="4B2CB876" w:rsidR="0068643A" w:rsidRPr="00FD6E06" w:rsidRDefault="005E69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5397F3BA" w14:textId="77777777" w:rsidTr="002D4B3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74D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503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5DF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E11B91" w14:textId="5A574FBA" w:rsidR="0068643A" w:rsidRPr="00FD6E06" w:rsidRDefault="00824B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B04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B7AAC" w14:textId="283961B9" w:rsidR="0068643A" w:rsidRPr="00FD6E06" w:rsidRDefault="005B44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B4404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DC8AA" w14:textId="0396C93E" w:rsidR="0068643A" w:rsidRPr="00FD6E06" w:rsidRDefault="00824B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201E1B08" w14:textId="77777777" w:rsidTr="002D4B3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E1B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E9E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82C8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AEF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0CC7A" w14:textId="2CBA7AFA" w:rsidR="0068643A" w:rsidRPr="00FD6E06" w:rsidRDefault="005B44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B4404">
              <w:rPr>
                <w:sz w:val="24"/>
                <w:szCs w:val="24"/>
              </w:rPr>
              <w:instrText xml:space="preserve"> FORMCHECKBOX </w:instrText>
            </w:r>
            <w:r w:rsidR="00237FD9">
              <w:rPr>
                <w:sz w:val="24"/>
                <w:szCs w:val="24"/>
              </w:rPr>
            </w:r>
            <w:r w:rsidR="00237FD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1119F7" w14:textId="4E21A4DE" w:rsidR="0068643A" w:rsidRPr="00FD6E06" w:rsidRDefault="00257C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</w:tbl>
    <w:p w14:paraId="3DFFD6F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767D2" w14:textId="77777777" w:rsidR="00237FD9" w:rsidRDefault="00237FD9" w:rsidP="00FD6E06">
      <w:pPr>
        <w:spacing w:after="0" w:line="240" w:lineRule="auto"/>
      </w:pPr>
      <w:r>
        <w:separator/>
      </w:r>
    </w:p>
  </w:endnote>
  <w:endnote w:type="continuationSeparator" w:id="0">
    <w:p w14:paraId="6E10BB75" w14:textId="77777777" w:rsidR="00237FD9" w:rsidRDefault="00237FD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719906" w14:textId="77777777" w:rsidR="00FD6E06" w:rsidRDefault="00F901FE" w:rsidP="00F901FE">
    <w:pPr>
      <w:pStyle w:val="Piedepgina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AU" w:eastAsia="en-AU"/>
      </w:rPr>
      <w:drawing>
        <wp:inline distT="0" distB="0" distL="0" distR="0" wp14:anchorId="36F8A7A4" wp14:editId="7C441E6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A8C7B" w14:textId="77777777" w:rsidR="00237FD9" w:rsidRDefault="00237FD9" w:rsidP="00FD6E06">
      <w:pPr>
        <w:spacing w:after="0" w:line="240" w:lineRule="auto"/>
      </w:pPr>
      <w:r>
        <w:separator/>
      </w:r>
    </w:p>
  </w:footnote>
  <w:footnote w:type="continuationSeparator" w:id="0">
    <w:p w14:paraId="75A9C876" w14:textId="77777777" w:rsidR="00237FD9" w:rsidRDefault="00237FD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07EA83" w14:textId="77777777" w:rsidR="00A0782F" w:rsidRDefault="00A0782F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39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BC78C8" w14:textId="77777777" w:rsidR="00A0782F" w:rsidRDefault="00A0782F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A1NDYyMDYysjAwNzdX0lEKTi0uzszPAykwrAUAjuZY5SwAAAA="/>
  </w:docVars>
  <w:rsids>
    <w:rsidRoot w:val="00FD6E06"/>
    <w:rsid w:val="00024385"/>
    <w:rsid w:val="000865B6"/>
    <w:rsid w:val="000E276B"/>
    <w:rsid w:val="00141D1C"/>
    <w:rsid w:val="0016204A"/>
    <w:rsid w:val="001E4CA1"/>
    <w:rsid w:val="002253F7"/>
    <w:rsid w:val="00237FD9"/>
    <w:rsid w:val="00257C14"/>
    <w:rsid w:val="002C141E"/>
    <w:rsid w:val="002D4B3F"/>
    <w:rsid w:val="00316AD6"/>
    <w:rsid w:val="003529BF"/>
    <w:rsid w:val="0035554B"/>
    <w:rsid w:val="003C25ED"/>
    <w:rsid w:val="003F402E"/>
    <w:rsid w:val="004469CD"/>
    <w:rsid w:val="004730B5"/>
    <w:rsid w:val="00474025"/>
    <w:rsid w:val="00583088"/>
    <w:rsid w:val="005B4404"/>
    <w:rsid w:val="005D7FD1"/>
    <w:rsid w:val="005E69E9"/>
    <w:rsid w:val="00643818"/>
    <w:rsid w:val="00664936"/>
    <w:rsid w:val="0068643A"/>
    <w:rsid w:val="00690B9F"/>
    <w:rsid w:val="006C24AB"/>
    <w:rsid w:val="006D6704"/>
    <w:rsid w:val="00750A0E"/>
    <w:rsid w:val="00761119"/>
    <w:rsid w:val="00771850"/>
    <w:rsid w:val="00776A4B"/>
    <w:rsid w:val="007924AC"/>
    <w:rsid w:val="007D3986"/>
    <w:rsid w:val="00824B04"/>
    <w:rsid w:val="00850F56"/>
    <w:rsid w:val="00874E20"/>
    <w:rsid w:val="0088593A"/>
    <w:rsid w:val="009518B2"/>
    <w:rsid w:val="0095397C"/>
    <w:rsid w:val="009B20D2"/>
    <w:rsid w:val="009B7E0B"/>
    <w:rsid w:val="009D0A81"/>
    <w:rsid w:val="00A0782F"/>
    <w:rsid w:val="00A244D9"/>
    <w:rsid w:val="00B44A0A"/>
    <w:rsid w:val="00B567D4"/>
    <w:rsid w:val="00B91DC9"/>
    <w:rsid w:val="00BB4AE3"/>
    <w:rsid w:val="00C052A7"/>
    <w:rsid w:val="00C53E0B"/>
    <w:rsid w:val="00CA6DD4"/>
    <w:rsid w:val="00CA6F3F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28CF49"/>
  <w15:docId w15:val="{D3DA495E-110A-411E-8257-8076ED0BA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Textoennegrita">
    <w:name w:val="Strong"/>
    <w:basedOn w:val="Fuentedeprrafopredeter"/>
    <w:uiPriority w:val="22"/>
    <w:qFormat/>
    <w:rsid w:val="00FD6E06"/>
    <w:rPr>
      <w:b/>
      <w:bCs/>
    </w:rPr>
  </w:style>
  <w:style w:type="character" w:styleId="nfasis">
    <w:name w:val="Emphasis"/>
    <w:basedOn w:val="Fuentedeprrafopredeter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cabezado">
    <w:name w:val="header"/>
    <w:basedOn w:val="Normal"/>
    <w:link w:val="Encabezado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6E06"/>
  </w:style>
  <w:style w:type="paragraph" w:styleId="Piedepgina">
    <w:name w:val="footer"/>
    <w:basedOn w:val="Normal"/>
    <w:link w:val="Piedepgina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6E06"/>
  </w:style>
  <w:style w:type="character" w:customStyle="1" w:styleId="Ttulo1Car">
    <w:name w:val="Título 1 Car"/>
    <w:basedOn w:val="Fuentedeprrafopredeter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uentedeprrafopredeter"/>
    <w:rsid w:val="00FD6E06"/>
  </w:style>
  <w:style w:type="character" w:customStyle="1" w:styleId="articlecitationvolume">
    <w:name w:val="articlecitation_volume"/>
    <w:basedOn w:val="Fuentedeprrafopredeter"/>
    <w:rsid w:val="00FD6E06"/>
  </w:style>
  <w:style w:type="paragraph" w:styleId="Textodeglobo">
    <w:name w:val="Balloon Text"/>
    <w:basedOn w:val="Normal"/>
    <w:link w:val="Textodeglobo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900</Words>
  <Characters>4951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Rf</cp:lastModifiedBy>
  <cp:revision>15</cp:revision>
  <dcterms:created xsi:type="dcterms:W3CDTF">2021-10-06T14:49:00Z</dcterms:created>
  <dcterms:modified xsi:type="dcterms:W3CDTF">2021-12-10T13:18:00Z</dcterms:modified>
</cp:coreProperties>
</file>